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1CE" w:rsidRPr="003465BB" w:rsidRDefault="000C51CE" w:rsidP="000C51CE">
      <w:pPr>
        <w:rPr>
          <w:rFonts w:ascii="Times New Roman" w:hAnsi="Times New Roman" w:cs="Times New Roman"/>
        </w:rPr>
      </w:pPr>
      <w:r w:rsidRPr="003465BB">
        <w:rPr>
          <w:rFonts w:ascii="Times New Roman" w:hAnsi="Times New Roman" w:cs="Times New Roman"/>
        </w:rPr>
        <w:t xml:space="preserve">Supplement Table 1. </w:t>
      </w:r>
      <w:proofErr w:type="spellStart"/>
      <w:r w:rsidRPr="003465BB">
        <w:rPr>
          <w:rFonts w:ascii="Times New Roman" w:hAnsi="Times New Roman" w:cs="Times New Roman"/>
        </w:rPr>
        <w:t>Clinicopathological</w:t>
      </w:r>
      <w:proofErr w:type="spellEnd"/>
      <w:r w:rsidRPr="003465BB">
        <w:rPr>
          <w:rFonts w:ascii="Times New Roman" w:hAnsi="Times New Roman" w:cs="Times New Roman"/>
        </w:rPr>
        <w:t xml:space="preserve"> features of isolated BCLM patients experiencing different prognosis among surgical group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701"/>
      </w:tblGrid>
      <w:tr w:rsidR="000C51CE" w:rsidRPr="003465BB" w:rsidTr="00942F1B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1CE" w:rsidRPr="003465BB" w:rsidRDefault="000C51CE" w:rsidP="00942F1B">
            <w:r w:rsidRPr="003465BB">
              <w:t xml:space="preserve">No recurrence </w:t>
            </w:r>
          </w:p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(n= 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1CE" w:rsidRPr="003465BB" w:rsidRDefault="000C51CE" w:rsidP="00942F1B">
            <w:r w:rsidRPr="003465BB">
              <w:t>Recurrence</w:t>
            </w:r>
          </w:p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(n=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P value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Age at BC diagno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4.31 ± 8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5.77 ± 9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48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≤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 (2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0 (7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91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＞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2 (2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59 (7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Age at BC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7.37±1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8.40 ± 9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65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T stag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38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7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4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5 (2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1 (7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N stag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98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5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8 (7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0 (3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3 (6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 (2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0 (7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 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 (2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0 (7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trHeight w:val="30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Preliminary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51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8 (7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2 (2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1 (7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7 (2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2 (7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8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ER/PR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84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0 (2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5 (7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6 (2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4 (7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HER-2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57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6 (2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8 (7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0 (2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1 (7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DFI for non-IV stage patient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43.50±37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5.71±3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36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≤ 2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8 (2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7 (7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52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＞ 2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4 (3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4 (7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Surgical interv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</w:t>
            </w:r>
            <w:proofErr w:type="spellStart"/>
            <w:r w:rsidRPr="003465BB">
              <w:t>Hepatectom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6 (50.0%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6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06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 Radiofrequency ab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0 (2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63 (7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Preoperative systemic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7 (3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9 (6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43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9 (2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30 (7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 xml:space="preserve">Preoperative evaluation </w:t>
            </w:r>
            <w:r w:rsidRPr="003465BB">
              <w:rPr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ind w:firstLineChars="100" w:firstLine="210"/>
              <w:rPr>
                <w:szCs w:val="22"/>
              </w:rPr>
            </w:pPr>
            <w:r w:rsidRPr="003465BB">
              <w:t>Non-D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15 (3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r w:rsidRPr="003465BB">
              <w:t>26 (6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51CE" w:rsidRPr="003465BB" w:rsidRDefault="000C51CE" w:rsidP="00942F1B">
            <w:pPr>
              <w:rPr>
                <w:szCs w:val="22"/>
              </w:rPr>
            </w:pPr>
            <w:r w:rsidRPr="003465BB">
              <w:t>0.09</w:t>
            </w:r>
          </w:p>
        </w:tc>
      </w:tr>
      <w:tr w:rsidR="000C51CE" w:rsidRPr="003465BB" w:rsidTr="00942F1B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1CE" w:rsidRPr="003465BB" w:rsidRDefault="000C51CE" w:rsidP="00942F1B">
            <w:pPr>
              <w:ind w:firstLineChars="100" w:firstLine="210"/>
              <w:rPr>
                <w:szCs w:val="22"/>
              </w:rPr>
            </w:pPr>
            <w:r w:rsidRPr="003465BB">
              <w:t>D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1CE" w:rsidRPr="003465BB" w:rsidRDefault="000C51CE" w:rsidP="00942F1B">
            <w:r w:rsidRPr="003465BB">
              <w:t>2 (1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1CE" w:rsidRPr="003465BB" w:rsidRDefault="000C51CE" w:rsidP="00942F1B">
            <w:r w:rsidRPr="003465BB">
              <w:t>13 (86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1CE" w:rsidRPr="003465BB" w:rsidRDefault="000C51CE" w:rsidP="00942F1B">
            <w:pPr>
              <w:rPr>
                <w:szCs w:val="22"/>
              </w:rPr>
            </w:pPr>
          </w:p>
        </w:tc>
      </w:tr>
    </w:tbl>
    <w:p w:rsidR="000C51CE" w:rsidRPr="003465BB" w:rsidRDefault="000C51CE" w:rsidP="000C51CE">
      <w:pPr>
        <w:rPr>
          <w:rFonts w:ascii="Times New Roman" w:hAnsi="Times New Roman" w:cs="Times New Roman"/>
        </w:rPr>
      </w:pPr>
      <w:r w:rsidRPr="003465BB">
        <w:rPr>
          <w:rFonts w:ascii="Times New Roman" w:hAnsi="Times New Roman" w:cs="Times New Roman"/>
        </w:rPr>
        <w:t>*For the de novo advanced breast cancer patients, the T staging and N staging information were not collected.</w:t>
      </w:r>
    </w:p>
    <w:p w:rsidR="008631FD" w:rsidRDefault="000C51CE" w:rsidP="000C51CE">
      <w:r w:rsidRPr="003465BB">
        <w:rPr>
          <w:rFonts w:ascii="Times New Roman" w:hAnsi="Times New Roman" w:cs="Times New Roman"/>
          <w:vertAlign w:val="superscript"/>
        </w:rPr>
        <w:t xml:space="preserve"># </w:t>
      </w:r>
      <w:r w:rsidRPr="003465BB">
        <w:rPr>
          <w:rFonts w:ascii="Times New Roman" w:hAnsi="Times New Roman" w:cs="Times New Roman"/>
        </w:rPr>
        <w:t>Preoperative evaluation was performed only to those BCLM patients received 1</w:t>
      </w:r>
      <w:r w:rsidRPr="003465BB">
        <w:rPr>
          <w:rFonts w:ascii="Times New Roman" w:hAnsi="Times New Roman" w:cs="Times New Roman"/>
          <w:vertAlign w:val="superscript"/>
        </w:rPr>
        <w:t>st</w:t>
      </w:r>
      <w:r w:rsidRPr="003465BB">
        <w:rPr>
          <w:rFonts w:ascii="Times New Roman" w:hAnsi="Times New Roman" w:cs="Times New Roman"/>
        </w:rPr>
        <w:t xml:space="preserve"> line salvage chemotherapy and/or endocrine therapy before the hepatic surgical treatment</w:t>
      </w:r>
      <w:bookmarkStart w:id="0" w:name="_GoBack"/>
      <w:bookmarkEnd w:id="0"/>
    </w:p>
    <w:sectPr w:rsidR="00863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D44"/>
    <w:rsid w:val="000C51CE"/>
    <w:rsid w:val="00267D44"/>
    <w:rsid w:val="0086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1C7E8-65E3-4F50-AC64-A66468B8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1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1C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>SPS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20-04-27T05:26:00Z</dcterms:created>
  <dcterms:modified xsi:type="dcterms:W3CDTF">2020-04-27T05:26:00Z</dcterms:modified>
</cp:coreProperties>
</file>